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3719"/>
        <w:tblW w:w="8766" w:type="dxa"/>
        <w:tblLook w:val="04A0" w:firstRow="1" w:lastRow="0" w:firstColumn="1" w:lastColumn="0" w:noHBand="0" w:noVBand="1"/>
      </w:tblPr>
      <w:tblGrid>
        <w:gridCol w:w="2001"/>
        <w:gridCol w:w="1733"/>
        <w:gridCol w:w="1181"/>
        <w:gridCol w:w="1227"/>
        <w:gridCol w:w="1073"/>
        <w:gridCol w:w="1551"/>
      </w:tblGrid>
      <w:tr w:rsidR="00A960A5" w14:paraId="4E2BAF3B" w14:textId="77777777" w:rsidTr="0085663F">
        <w:trPr>
          <w:trHeight w:val="360"/>
        </w:trPr>
        <w:tc>
          <w:tcPr>
            <w:tcW w:w="20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980495" w14:textId="6C749865" w:rsidR="00A960A5" w:rsidRPr="00E66827" w:rsidRDefault="00A960A5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D239DA" wp14:editId="6A5C5717">
                      <wp:simplePos x="0" y="0"/>
                      <wp:positionH relativeFrom="column">
                        <wp:posOffset>969645</wp:posOffset>
                      </wp:positionH>
                      <wp:positionV relativeFrom="paragraph">
                        <wp:posOffset>9525</wp:posOffset>
                      </wp:positionV>
                      <wp:extent cx="151130" cy="156845"/>
                      <wp:effectExtent l="0" t="15558" r="23813" b="23812"/>
                      <wp:wrapNone/>
                      <wp:docPr id="5" name="Down Arrow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51130" cy="156845"/>
                              </a:xfrm>
                              <a:prstGeom prst="downArrow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E36F351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Down Arrow 5" o:spid="_x0000_s1026" type="#_x0000_t67" style="position:absolute;margin-left:76.35pt;margin-top:.75pt;width:11.9pt;height:12.35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" adj="11194" fillcolor="#4472c4 [3204]" strokecolor="#1f3763 [1604]" strokeweight="1pt"/>
                  </w:pict>
                </mc:Fallback>
              </mc:AlternateContent>
            </w:r>
            <w:r w:rsidRPr="00E66827">
              <w:rPr>
                <w:color w:val="000000"/>
                <w:sz w:val="16"/>
                <w:szCs w:val="16"/>
              </w:rPr>
              <w:t xml:space="preserve"> POLYMORPHISMS      </w:t>
            </w:r>
          </w:p>
          <w:p w14:paraId="70F4C542" w14:textId="50074C82" w:rsidR="00A960A5" w:rsidRPr="00E66827" w:rsidRDefault="0093783D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noProof/>
                <w:color w:val="000000"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9127811" wp14:editId="6FB12B1D">
                      <wp:simplePos x="0" y="0"/>
                      <wp:positionH relativeFrom="column">
                        <wp:posOffset>556260</wp:posOffset>
                      </wp:positionH>
                      <wp:positionV relativeFrom="paragraph">
                        <wp:posOffset>12065</wp:posOffset>
                      </wp:positionV>
                      <wp:extent cx="127635" cy="124460"/>
                      <wp:effectExtent l="0" t="0" r="12065" b="27940"/>
                      <wp:wrapNone/>
                      <wp:docPr id="1" name="Down Arrow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 flipV="1">
                                <a:off x="0" y="0"/>
                                <a:ext cx="127635" cy="124460"/>
                              </a:xfrm>
                              <a:prstGeom prst="downArrow">
                                <a:avLst>
                                  <a:gd name="adj1" fmla="val 100000"/>
                                  <a:gd name="adj2" fmla="val 50000"/>
                                </a:avLst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64E644F" id="Down Arrow 1" o:spid="_x0000_s1026" type="#_x0000_t67" style="position:absolute;margin-left:43.8pt;margin-top:.95pt;width:10.05pt;height:9.8pt;rotation:180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" adj="10800,0" fillcolor="#4472c4 [3204]" strokecolor="#1f3763 [1604]" strokeweight="1pt"/>
                  </w:pict>
                </mc:Fallback>
              </mc:AlternateContent>
            </w:r>
            <w:r w:rsidR="00A960A5" w:rsidRPr="00E66827">
              <w:rPr>
                <w:color w:val="000000"/>
                <w:sz w:val="16"/>
                <w:szCs w:val="16"/>
              </w:rPr>
              <w:t>PATIENTS</w:t>
            </w:r>
          </w:p>
        </w:tc>
        <w:tc>
          <w:tcPr>
            <w:tcW w:w="173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0000"/>
            <w:noWrap/>
            <w:vAlign w:val="bottom"/>
            <w:hideMark/>
          </w:tcPr>
          <w:p w14:paraId="79405BDA" w14:textId="77777777" w:rsidR="00A960A5" w:rsidRPr="00E66827" w:rsidRDefault="00A960A5" w:rsidP="0085663F">
            <w:pPr>
              <w:spacing w:line="480" w:lineRule="auto"/>
              <w:rPr>
                <w:sz w:val="16"/>
                <w:szCs w:val="16"/>
              </w:rPr>
            </w:pPr>
            <w:r w:rsidRPr="00E66827">
              <w:rPr>
                <w:sz w:val="16"/>
                <w:szCs w:val="16"/>
              </w:rPr>
              <w:t>FV LEIDEN (</w:t>
            </w:r>
            <w:proofErr w:type="spellStart"/>
            <w:r w:rsidRPr="00E66827">
              <w:rPr>
                <w:sz w:val="16"/>
                <w:szCs w:val="16"/>
              </w:rPr>
              <w:t>G1691A</w:t>
            </w:r>
            <w:proofErr w:type="spellEnd"/>
            <w:r w:rsidRPr="00E66827">
              <w:rPr>
                <w:sz w:val="16"/>
                <w:szCs w:val="16"/>
              </w:rPr>
              <w:t>)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0000"/>
            <w:noWrap/>
            <w:vAlign w:val="bottom"/>
            <w:hideMark/>
          </w:tcPr>
          <w:p w14:paraId="3510A32C" w14:textId="77777777" w:rsidR="00A960A5" w:rsidRPr="00E66827" w:rsidRDefault="00A960A5" w:rsidP="0085663F">
            <w:pPr>
              <w:spacing w:line="480" w:lineRule="auto"/>
              <w:rPr>
                <w:sz w:val="16"/>
                <w:szCs w:val="16"/>
              </w:rPr>
            </w:pPr>
            <w:proofErr w:type="spellStart"/>
            <w:r w:rsidRPr="00E66827">
              <w:rPr>
                <w:sz w:val="16"/>
                <w:szCs w:val="16"/>
              </w:rPr>
              <w:t>FII</w:t>
            </w:r>
            <w:proofErr w:type="spellEnd"/>
            <w:r w:rsidRPr="00E66827">
              <w:rPr>
                <w:sz w:val="16"/>
                <w:szCs w:val="16"/>
              </w:rPr>
              <w:t xml:space="preserve"> (</w:t>
            </w:r>
            <w:proofErr w:type="spellStart"/>
            <w:r w:rsidRPr="00E66827">
              <w:rPr>
                <w:sz w:val="16"/>
                <w:szCs w:val="16"/>
              </w:rPr>
              <w:t>G20210A</w:t>
            </w:r>
            <w:proofErr w:type="spellEnd"/>
            <w:r w:rsidRPr="00E66827">
              <w:rPr>
                <w:sz w:val="16"/>
                <w:szCs w:val="16"/>
              </w:rPr>
              <w:t>)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0000"/>
            <w:noWrap/>
            <w:vAlign w:val="bottom"/>
            <w:hideMark/>
          </w:tcPr>
          <w:p w14:paraId="5A5094E4" w14:textId="77777777" w:rsidR="00A960A5" w:rsidRPr="00E66827" w:rsidRDefault="00A960A5" w:rsidP="0085663F">
            <w:pPr>
              <w:spacing w:line="480" w:lineRule="auto"/>
              <w:rPr>
                <w:sz w:val="16"/>
                <w:szCs w:val="16"/>
              </w:rPr>
            </w:pPr>
            <w:r w:rsidRPr="00E66827">
              <w:rPr>
                <w:sz w:val="16"/>
                <w:szCs w:val="16"/>
              </w:rPr>
              <w:t xml:space="preserve">MTHFR </w:t>
            </w:r>
          </w:p>
          <w:p w14:paraId="606CDAB9" w14:textId="77777777" w:rsidR="00A960A5" w:rsidRPr="00E66827" w:rsidRDefault="00A960A5" w:rsidP="0085663F">
            <w:pPr>
              <w:spacing w:line="480" w:lineRule="auto"/>
              <w:rPr>
                <w:sz w:val="16"/>
                <w:szCs w:val="16"/>
              </w:rPr>
            </w:pPr>
            <w:r w:rsidRPr="00E66827">
              <w:rPr>
                <w:sz w:val="16"/>
                <w:szCs w:val="16"/>
              </w:rPr>
              <w:t>(</w:t>
            </w:r>
            <w:proofErr w:type="spellStart"/>
            <w:r w:rsidRPr="00E66827">
              <w:rPr>
                <w:sz w:val="16"/>
                <w:szCs w:val="16"/>
              </w:rPr>
              <w:t>C677T</w:t>
            </w:r>
            <w:proofErr w:type="spellEnd"/>
            <w:r w:rsidRPr="00E66827">
              <w:rPr>
                <w:sz w:val="16"/>
                <w:szCs w:val="16"/>
              </w:rPr>
              <w:t>)</w:t>
            </w:r>
          </w:p>
        </w:tc>
        <w:tc>
          <w:tcPr>
            <w:tcW w:w="107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0000"/>
            <w:noWrap/>
            <w:vAlign w:val="bottom"/>
            <w:hideMark/>
          </w:tcPr>
          <w:p w14:paraId="4B0FDAA0" w14:textId="77777777" w:rsidR="00A960A5" w:rsidRPr="00E66827" w:rsidRDefault="00A960A5" w:rsidP="0085663F">
            <w:pPr>
              <w:spacing w:line="480" w:lineRule="auto"/>
              <w:rPr>
                <w:sz w:val="16"/>
                <w:szCs w:val="16"/>
              </w:rPr>
            </w:pPr>
            <w:r w:rsidRPr="00E66827">
              <w:rPr>
                <w:sz w:val="16"/>
                <w:szCs w:val="16"/>
              </w:rPr>
              <w:t>MTHFR (</w:t>
            </w:r>
            <w:proofErr w:type="spellStart"/>
            <w:r w:rsidRPr="00E66827">
              <w:rPr>
                <w:sz w:val="16"/>
                <w:szCs w:val="16"/>
              </w:rPr>
              <w:t>A1298C</w:t>
            </w:r>
            <w:proofErr w:type="spellEnd"/>
            <w:r w:rsidRPr="00E66827">
              <w:rPr>
                <w:sz w:val="16"/>
                <w:szCs w:val="16"/>
              </w:rPr>
              <w:t>)</w:t>
            </w:r>
          </w:p>
        </w:tc>
        <w:tc>
          <w:tcPr>
            <w:tcW w:w="1551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FF0000"/>
            <w:noWrap/>
            <w:vAlign w:val="bottom"/>
            <w:hideMark/>
          </w:tcPr>
          <w:p w14:paraId="3A4309C9" w14:textId="77777777" w:rsidR="00A960A5" w:rsidRPr="00E66827" w:rsidRDefault="00A960A5" w:rsidP="0085663F">
            <w:pPr>
              <w:spacing w:line="480" w:lineRule="auto"/>
              <w:ind w:right="899"/>
              <w:rPr>
                <w:sz w:val="16"/>
                <w:szCs w:val="16"/>
              </w:rPr>
            </w:pPr>
            <w:r w:rsidRPr="00E66827">
              <w:rPr>
                <w:sz w:val="16"/>
                <w:szCs w:val="16"/>
              </w:rPr>
              <w:t xml:space="preserve">PAI-1 </w:t>
            </w:r>
          </w:p>
          <w:p w14:paraId="38DB3FCF" w14:textId="77777777" w:rsidR="00A960A5" w:rsidRPr="00E66827" w:rsidRDefault="00A960A5" w:rsidP="0085663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E66827">
              <w:rPr>
                <w:sz w:val="16"/>
                <w:szCs w:val="16"/>
              </w:rPr>
              <w:t>4G</w:t>
            </w:r>
            <w:proofErr w:type="spellEnd"/>
            <w:r w:rsidRPr="00E66827">
              <w:rPr>
                <w:sz w:val="16"/>
                <w:szCs w:val="16"/>
              </w:rPr>
              <w:t>/</w:t>
            </w:r>
            <w:proofErr w:type="spellStart"/>
            <w:r w:rsidRPr="00E66827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A960A5" w14:paraId="584B5144" w14:textId="77777777" w:rsidTr="0085663F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EE4BC3" w14:textId="3BE3787E" w:rsidR="00A960A5" w:rsidRPr="00E66827" w:rsidRDefault="001D407F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PTIMAL</w:t>
            </w:r>
            <w:r w:rsidR="00A960A5" w:rsidRPr="00E66827">
              <w:rPr>
                <w:color w:val="000000"/>
                <w:sz w:val="16"/>
                <w:szCs w:val="16"/>
              </w:rPr>
              <w:t>1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DD762B" w14:textId="77777777" w:rsidR="00A960A5" w:rsidRPr="00E66827" w:rsidRDefault="00A960A5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0B330D" w14:textId="77777777" w:rsidR="00A960A5" w:rsidRPr="00E66827" w:rsidRDefault="00A960A5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B254FC" w14:textId="77777777" w:rsidR="00A960A5" w:rsidRPr="00E66827" w:rsidRDefault="00A960A5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732A87" w14:textId="77777777" w:rsidR="00A960A5" w:rsidRPr="00E66827" w:rsidRDefault="00A960A5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 xml:space="preserve">HET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3354DB" w14:textId="77777777" w:rsidR="00A960A5" w:rsidRPr="00960D6E" w:rsidRDefault="00A960A5" w:rsidP="0085663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1D407F" w14:paraId="577D9C2B" w14:textId="77777777" w:rsidTr="00D4684C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5C797358" w14:textId="3A63297F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70477">
              <w:rPr>
                <w:color w:val="000000"/>
                <w:sz w:val="16"/>
                <w:szCs w:val="16"/>
              </w:rPr>
              <w:t>OPTIMAL</w:t>
            </w:r>
            <w:r>
              <w:rPr>
                <w:color w:val="000000"/>
                <w:sz w:val="16"/>
                <w:szCs w:val="16"/>
              </w:rPr>
              <w:t>2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4AE869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C2DE22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D09DF5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48B784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B511ED" w14:textId="77777777" w:rsidR="001D407F" w:rsidRPr="00960D6E" w:rsidRDefault="001D407F" w:rsidP="001D407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1D407F" w14:paraId="1D31FF7C" w14:textId="77777777" w:rsidTr="00D4684C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8DD0D1E" w14:textId="36A17C92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70477">
              <w:rPr>
                <w:color w:val="000000"/>
                <w:sz w:val="16"/>
                <w:szCs w:val="16"/>
              </w:rPr>
              <w:t>OPTIMAL</w:t>
            </w:r>
            <w:r>
              <w:rPr>
                <w:color w:val="000000"/>
                <w:sz w:val="16"/>
                <w:szCs w:val="16"/>
              </w:rPr>
              <w:t>3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4CF62A" w14:textId="002B7144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8C80EC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3ACB81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9DF1AC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 xml:space="preserve">HET 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4D3D35" w14:textId="77777777" w:rsidR="001D407F" w:rsidRPr="00960D6E" w:rsidRDefault="001D407F" w:rsidP="001D407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1D407F" w14:paraId="1EAB47B0" w14:textId="77777777" w:rsidTr="00D4684C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222FABC" w14:textId="28DADBF0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70477">
              <w:rPr>
                <w:color w:val="000000"/>
                <w:sz w:val="16"/>
                <w:szCs w:val="16"/>
              </w:rPr>
              <w:t>OPTIMAL</w:t>
            </w:r>
            <w:r>
              <w:rPr>
                <w:color w:val="000000"/>
                <w:sz w:val="16"/>
                <w:szCs w:val="16"/>
              </w:rPr>
              <w:t>4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F9CB19" w14:textId="041EB03E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F15EE4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D21E61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E44901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D17612" w14:textId="77777777" w:rsidR="001D407F" w:rsidRPr="00960D6E" w:rsidRDefault="001D407F" w:rsidP="001D407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1D407F" w14:paraId="3BFA16F7" w14:textId="77777777" w:rsidTr="00D4684C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BE9F8CA" w14:textId="45BF7073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70477">
              <w:rPr>
                <w:color w:val="000000"/>
                <w:sz w:val="16"/>
                <w:szCs w:val="16"/>
              </w:rPr>
              <w:t>OPTIMAL</w:t>
            </w:r>
            <w:r>
              <w:rPr>
                <w:color w:val="000000"/>
                <w:sz w:val="16"/>
                <w:szCs w:val="16"/>
              </w:rPr>
              <w:t>5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FA2CA8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90099E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CDAB0C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27AB20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DCB434" w14:textId="77777777" w:rsidR="001D407F" w:rsidRPr="00960D6E" w:rsidRDefault="001D407F" w:rsidP="001D407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1D407F" w14:paraId="7446F122" w14:textId="77777777" w:rsidTr="00D4684C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44FE70A" w14:textId="15F84705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70477">
              <w:rPr>
                <w:color w:val="000000"/>
                <w:sz w:val="16"/>
                <w:szCs w:val="16"/>
              </w:rPr>
              <w:t>OPTIMAL</w:t>
            </w:r>
            <w:r>
              <w:rPr>
                <w:color w:val="000000"/>
                <w:sz w:val="16"/>
                <w:szCs w:val="16"/>
              </w:rPr>
              <w:t>6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5F0DEE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A605C7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38847A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3F065A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E36FDB" w14:textId="77777777" w:rsidR="001D407F" w:rsidRPr="00960D6E" w:rsidRDefault="001D407F" w:rsidP="001D407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1D407F" w14:paraId="37D4394A" w14:textId="77777777" w:rsidTr="00D4684C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09D979E" w14:textId="761975E0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70477">
              <w:rPr>
                <w:color w:val="000000"/>
                <w:sz w:val="16"/>
                <w:szCs w:val="16"/>
              </w:rPr>
              <w:t>OPTIMAL</w:t>
            </w:r>
            <w:r>
              <w:rPr>
                <w:color w:val="000000"/>
                <w:sz w:val="16"/>
                <w:szCs w:val="16"/>
              </w:rPr>
              <w:t>7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CE6264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A14F93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768B8E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D46F32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BABC3D" w14:textId="77777777" w:rsidR="001D407F" w:rsidRPr="00960D6E" w:rsidRDefault="001D407F" w:rsidP="001D407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1D407F" w14:paraId="0E889D8F" w14:textId="77777777" w:rsidTr="00D4684C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3A6B082" w14:textId="3627FB8C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70477">
              <w:rPr>
                <w:color w:val="000000"/>
                <w:sz w:val="16"/>
                <w:szCs w:val="16"/>
              </w:rPr>
              <w:t>OPTIMAL</w:t>
            </w:r>
            <w:r>
              <w:rPr>
                <w:color w:val="000000"/>
                <w:sz w:val="16"/>
                <w:szCs w:val="16"/>
              </w:rPr>
              <w:t>8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CE6942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A8D062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4F1D6A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282EDF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9ADFCD" w14:textId="77777777" w:rsidR="001D407F" w:rsidRPr="00960D6E" w:rsidRDefault="001D407F" w:rsidP="001D407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1D407F" w14:paraId="708D0AEA" w14:textId="77777777" w:rsidTr="00D4684C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2A112183" w14:textId="48217848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70477">
              <w:rPr>
                <w:color w:val="000000"/>
                <w:sz w:val="16"/>
                <w:szCs w:val="16"/>
              </w:rPr>
              <w:t>OPTIMAL</w:t>
            </w:r>
            <w:r>
              <w:rPr>
                <w:color w:val="000000"/>
                <w:sz w:val="16"/>
                <w:szCs w:val="16"/>
              </w:rPr>
              <w:t>9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3F58A8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91C78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05EFC1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CB6F85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8201D5" w14:textId="77777777" w:rsidR="001D407F" w:rsidRPr="00960D6E" w:rsidRDefault="001D407F" w:rsidP="001D407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1D407F" w14:paraId="560F4B30" w14:textId="77777777" w:rsidTr="00D4684C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DE8983C" w14:textId="7BE46C48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D70477">
              <w:rPr>
                <w:color w:val="000000"/>
                <w:sz w:val="16"/>
                <w:szCs w:val="16"/>
              </w:rPr>
              <w:t>OPTIMAL</w:t>
            </w:r>
            <w:r>
              <w:rPr>
                <w:color w:val="000000"/>
                <w:sz w:val="16"/>
                <w:szCs w:val="16"/>
              </w:rPr>
              <w:t>10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251EED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201795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356C6B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8D350A" w14:textId="77777777" w:rsidR="001D407F" w:rsidRPr="00E66827" w:rsidRDefault="001D407F" w:rsidP="001D407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389740" w14:textId="77777777" w:rsidR="001D407F" w:rsidRPr="00960D6E" w:rsidRDefault="001D407F" w:rsidP="001D407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A960A5" w14:paraId="57762908" w14:textId="77777777" w:rsidTr="0085663F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23C46195" w14:textId="033DA699" w:rsidR="00A960A5" w:rsidRPr="00E66827" w:rsidRDefault="005C0BCA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SUBOPTIMAL</w:t>
            </w:r>
            <w:r w:rsidR="00A960A5" w:rsidRPr="00E66827">
              <w:rPr>
                <w:color w:val="000000"/>
                <w:sz w:val="16"/>
                <w:szCs w:val="16"/>
              </w:rPr>
              <w:t>1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3FE04F3F" w14:textId="77777777" w:rsidR="00A960A5" w:rsidRPr="00E66827" w:rsidRDefault="00A960A5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1B4CED9E" w14:textId="77777777" w:rsidR="00A960A5" w:rsidRPr="00E66827" w:rsidRDefault="00A960A5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7144960B" w14:textId="77777777" w:rsidR="00A960A5" w:rsidRPr="00E66827" w:rsidRDefault="00A960A5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F3D276B" w14:textId="77777777" w:rsidR="00A960A5" w:rsidRPr="00E66827" w:rsidRDefault="00A960A5" w:rsidP="0085663F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181E24CA" w14:textId="77777777" w:rsidR="00A960A5" w:rsidRPr="00960D6E" w:rsidRDefault="00A960A5" w:rsidP="0085663F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</w:p>
        </w:tc>
      </w:tr>
      <w:tr w:rsidR="005C0BCA" w14:paraId="6440D1C7" w14:textId="77777777" w:rsidTr="005E7356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6B10F4F7" w14:textId="0DAFE844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994982">
              <w:rPr>
                <w:color w:val="000000"/>
                <w:sz w:val="16"/>
                <w:szCs w:val="16"/>
              </w:rPr>
              <w:t>SUBOPTIMAL</w:t>
            </w:r>
            <w:r>
              <w:rPr>
                <w:color w:val="000000"/>
                <w:sz w:val="16"/>
                <w:szCs w:val="16"/>
              </w:rPr>
              <w:t>2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4929880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6F12837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CA084EB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5181B63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8DF9415" w14:textId="77777777" w:rsidR="005C0BCA" w:rsidRPr="00960D6E" w:rsidRDefault="005C0BCA" w:rsidP="005C0BCA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</w:p>
        </w:tc>
      </w:tr>
      <w:tr w:rsidR="005C0BCA" w14:paraId="04444291" w14:textId="77777777" w:rsidTr="005E7356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25BCAB91" w14:textId="0CB03D40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994982">
              <w:rPr>
                <w:color w:val="000000"/>
                <w:sz w:val="16"/>
                <w:szCs w:val="16"/>
              </w:rPr>
              <w:t>SUBOPTIMAL</w:t>
            </w:r>
            <w:r>
              <w:rPr>
                <w:color w:val="000000"/>
                <w:sz w:val="16"/>
                <w:szCs w:val="16"/>
              </w:rPr>
              <w:t>3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520E9F35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15FEA3AD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4D9DB25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14B8F63B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16CAFC78" w14:textId="77777777" w:rsidR="005C0BCA" w:rsidRPr="00960D6E" w:rsidRDefault="005C0BCA" w:rsidP="005C0BCA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</w:p>
        </w:tc>
      </w:tr>
      <w:tr w:rsidR="005C0BCA" w14:paraId="7EE32044" w14:textId="77777777" w:rsidTr="005E7356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49BA6647" w14:textId="57B7B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994982">
              <w:rPr>
                <w:color w:val="000000"/>
                <w:sz w:val="16"/>
                <w:szCs w:val="16"/>
              </w:rPr>
              <w:t>SUBOPTIMAL</w:t>
            </w:r>
            <w:r>
              <w:rPr>
                <w:color w:val="000000"/>
                <w:sz w:val="16"/>
                <w:szCs w:val="16"/>
              </w:rPr>
              <w:t>4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EF29514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B4DC73B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41E0E74B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C15FF4F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22F07C74" w14:textId="77777777" w:rsidR="005C0BCA" w:rsidRPr="00960D6E" w:rsidRDefault="005C0BCA" w:rsidP="005C0BCA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</w:p>
        </w:tc>
      </w:tr>
      <w:tr w:rsidR="005C0BCA" w14:paraId="2FD788C1" w14:textId="77777777" w:rsidTr="005E7356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6A59BE65" w14:textId="46B7E383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994982">
              <w:rPr>
                <w:color w:val="000000"/>
                <w:sz w:val="16"/>
                <w:szCs w:val="16"/>
              </w:rPr>
              <w:t>SUBOPTIMAL</w:t>
            </w:r>
            <w:r w:rsidR="001D407F">
              <w:rPr>
                <w:color w:val="000000"/>
                <w:sz w:val="16"/>
                <w:szCs w:val="16"/>
              </w:rPr>
              <w:t>5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FEA25E6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24BCB00A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75BA2E0C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28567F7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52F22DE5" w14:textId="77777777" w:rsidR="005C0BCA" w:rsidRPr="00960D6E" w:rsidRDefault="005C0BCA" w:rsidP="005C0BCA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5C0BCA" w14:paraId="2DBB4F02" w14:textId="77777777" w:rsidTr="005E7356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7AA6276E" w14:textId="6E6374C9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994982">
              <w:rPr>
                <w:color w:val="000000"/>
                <w:sz w:val="16"/>
                <w:szCs w:val="16"/>
              </w:rPr>
              <w:t>SUBOPTIMAL</w:t>
            </w:r>
            <w:r w:rsidR="001D407F">
              <w:rPr>
                <w:color w:val="000000"/>
                <w:sz w:val="16"/>
                <w:szCs w:val="16"/>
              </w:rPr>
              <w:t>6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5343A690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559C90A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40825F99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49A37B0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B57433E" w14:textId="77777777" w:rsidR="005C0BCA" w:rsidRPr="00960D6E" w:rsidRDefault="005C0BCA" w:rsidP="005C0BCA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5C0BCA" w14:paraId="13DA2AD8" w14:textId="77777777" w:rsidTr="005E7356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05D2BD06" w14:textId="02EBCC4A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994982">
              <w:rPr>
                <w:color w:val="000000"/>
                <w:sz w:val="16"/>
                <w:szCs w:val="16"/>
              </w:rPr>
              <w:t>SUBOPTIMAL</w:t>
            </w:r>
            <w:r w:rsidR="001D407F">
              <w:rPr>
                <w:color w:val="000000"/>
                <w:sz w:val="16"/>
                <w:szCs w:val="16"/>
              </w:rPr>
              <w:t>7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0AA32A0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1C64D462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334662D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C40C8FD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C6B8501" w14:textId="77777777" w:rsidR="005C0BCA" w:rsidRPr="00960D6E" w:rsidRDefault="005C0BCA" w:rsidP="005C0BCA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5C0BCA" w14:paraId="288E0A0B" w14:textId="77777777" w:rsidTr="005E7356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33AA4BC7" w14:textId="0E4F368D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994982">
              <w:rPr>
                <w:color w:val="000000"/>
                <w:sz w:val="16"/>
                <w:szCs w:val="16"/>
              </w:rPr>
              <w:t>SUBOPTIMAL</w:t>
            </w:r>
            <w:r w:rsidR="001D407F">
              <w:rPr>
                <w:color w:val="000000"/>
                <w:sz w:val="16"/>
                <w:szCs w:val="16"/>
              </w:rPr>
              <w:t>8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2729EAAF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E1D09CD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B0DC93B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2AED820D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E66827">
              <w:rPr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74A2E73D" w14:textId="77777777" w:rsidR="005C0BCA" w:rsidRPr="00960D6E" w:rsidRDefault="005C0BCA" w:rsidP="005C0BCA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5C0BCA" w14:paraId="53BDDC3B" w14:textId="77777777" w:rsidTr="005E7356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6C241DA3" w14:textId="7B977E9A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994982">
              <w:rPr>
                <w:color w:val="000000"/>
                <w:sz w:val="16"/>
                <w:szCs w:val="16"/>
              </w:rPr>
              <w:t>SUBOPTIMAL</w:t>
            </w:r>
            <w:r w:rsidR="001D407F">
              <w:rPr>
                <w:color w:val="000000"/>
                <w:sz w:val="16"/>
                <w:szCs w:val="16"/>
              </w:rPr>
              <w:t>9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4091E7A8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3870F22C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6007492A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E66827">
              <w:rPr>
                <w:color w:val="000000"/>
                <w:sz w:val="16"/>
                <w:szCs w:val="16"/>
              </w:rPr>
              <w:t>HOM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128EBF88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09566DC5" w14:textId="77777777" w:rsidR="005C0BCA" w:rsidRPr="00960D6E" w:rsidRDefault="005C0BCA" w:rsidP="005C0BCA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  <w:tr w:rsidR="005C0BCA" w14:paraId="7527AAD9" w14:textId="77777777" w:rsidTr="005E7356">
        <w:trPr>
          <w:trHeight w:val="360"/>
        </w:trPr>
        <w:tc>
          <w:tcPr>
            <w:tcW w:w="2001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hideMark/>
          </w:tcPr>
          <w:p w14:paraId="35B6B015" w14:textId="7DE0E1DD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 w:rsidRPr="00994982">
              <w:rPr>
                <w:color w:val="000000"/>
                <w:sz w:val="16"/>
                <w:szCs w:val="16"/>
              </w:rPr>
              <w:t>SUBOPTIMAL1</w:t>
            </w:r>
            <w:r w:rsidR="001D407F">
              <w:rPr>
                <w:color w:val="000000"/>
                <w:sz w:val="16"/>
                <w:szCs w:val="16"/>
              </w:rPr>
              <w:t>0</w:t>
            </w:r>
            <w:proofErr w:type="spellEnd"/>
          </w:p>
        </w:tc>
        <w:tc>
          <w:tcPr>
            <w:tcW w:w="173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3C8DD7A4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28968965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N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3221A0DD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4F250877" w14:textId="77777777" w:rsidR="005C0BCA" w:rsidRPr="00E66827" w:rsidRDefault="005C0BCA" w:rsidP="005C0BCA">
            <w:pPr>
              <w:spacing w:line="480" w:lineRule="auto"/>
              <w:rPr>
                <w:color w:val="000000"/>
                <w:sz w:val="16"/>
                <w:szCs w:val="16"/>
              </w:rPr>
            </w:pPr>
            <w:r w:rsidRPr="00E66827">
              <w:rPr>
                <w:color w:val="000000"/>
                <w:sz w:val="16"/>
                <w:szCs w:val="16"/>
              </w:rPr>
              <w:t>HET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E7E6E6"/>
            <w:noWrap/>
            <w:vAlign w:val="bottom"/>
            <w:hideMark/>
          </w:tcPr>
          <w:p w14:paraId="5AC29053" w14:textId="77777777" w:rsidR="005C0BCA" w:rsidRPr="00960D6E" w:rsidRDefault="005C0BCA" w:rsidP="005C0BCA">
            <w:pPr>
              <w:spacing w:line="480" w:lineRule="auto"/>
              <w:ind w:right="899"/>
              <w:rPr>
                <w:sz w:val="16"/>
                <w:szCs w:val="16"/>
              </w:rPr>
            </w:pPr>
            <w:proofErr w:type="spellStart"/>
            <w:r w:rsidRPr="00960D6E">
              <w:rPr>
                <w:sz w:val="16"/>
                <w:szCs w:val="16"/>
              </w:rPr>
              <w:t>4G</w:t>
            </w:r>
            <w:proofErr w:type="spellEnd"/>
            <w:r w:rsidRPr="00960D6E">
              <w:rPr>
                <w:sz w:val="16"/>
                <w:szCs w:val="16"/>
              </w:rPr>
              <w:t>/</w:t>
            </w:r>
            <w:proofErr w:type="spellStart"/>
            <w:r w:rsidRPr="00960D6E">
              <w:rPr>
                <w:sz w:val="16"/>
                <w:szCs w:val="16"/>
              </w:rPr>
              <w:t>5G</w:t>
            </w:r>
            <w:proofErr w:type="spellEnd"/>
          </w:p>
        </w:tc>
      </w:tr>
    </w:tbl>
    <w:p w14:paraId="73A5E140" w14:textId="364D2F68" w:rsidR="00400200" w:rsidRDefault="00A35BD6">
      <w:proofErr w:type="spellStart"/>
      <w:r w:rsidRPr="00D66BF9">
        <w:rPr>
          <w:b/>
          <w:bCs/>
        </w:rPr>
        <w:t>S2</w:t>
      </w:r>
      <w:proofErr w:type="spellEnd"/>
      <w:r w:rsidR="00343E42" w:rsidRPr="00D66BF9">
        <w:rPr>
          <w:b/>
          <w:bCs/>
        </w:rPr>
        <w:t xml:space="preserve"> Table</w:t>
      </w:r>
      <w:r w:rsidR="00D66BF9" w:rsidRPr="00D66BF9">
        <w:rPr>
          <w:b/>
          <w:bCs/>
        </w:rPr>
        <w:t>. Genotyping results.</w:t>
      </w:r>
      <w:r w:rsidR="00D66BF9">
        <w:t xml:space="preserve"> </w:t>
      </w:r>
      <w:r w:rsidR="003A570A">
        <w:t>‘Optimal’</w:t>
      </w:r>
      <w:r w:rsidR="0093783D">
        <w:t xml:space="preserve"> refers to responsive patients, </w:t>
      </w:r>
      <w:r w:rsidR="003A570A">
        <w:t>‘</w:t>
      </w:r>
      <w:r w:rsidR="0093783D">
        <w:t>suboptimal</w:t>
      </w:r>
      <w:r w:rsidR="003A570A">
        <w:t>’</w:t>
      </w:r>
      <w:r w:rsidR="0093783D">
        <w:t xml:space="preserve"> refers to </w:t>
      </w:r>
      <w:r w:rsidR="00496553">
        <w:t>suboptimal responsive patients.</w:t>
      </w:r>
      <w:r w:rsidR="00D66BF9">
        <w:t xml:space="preserve"> </w:t>
      </w:r>
      <w:r>
        <w:t xml:space="preserve"> </w:t>
      </w:r>
    </w:p>
    <w:sectPr w:rsidR="00400200" w:rsidSect="009E5C5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0A5"/>
    <w:rsid w:val="001A1F84"/>
    <w:rsid w:val="001D407F"/>
    <w:rsid w:val="00343E42"/>
    <w:rsid w:val="003A570A"/>
    <w:rsid w:val="004046A4"/>
    <w:rsid w:val="00496553"/>
    <w:rsid w:val="005C0BCA"/>
    <w:rsid w:val="0093783D"/>
    <w:rsid w:val="009E5C58"/>
    <w:rsid w:val="00A1410F"/>
    <w:rsid w:val="00A35BD6"/>
    <w:rsid w:val="00A960A5"/>
    <w:rsid w:val="00CF2F1D"/>
    <w:rsid w:val="00D66BF9"/>
    <w:rsid w:val="00ED05DA"/>
    <w:rsid w:val="00F26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55478"/>
  <w14:defaultImageDpi w14:val="32767"/>
  <w15:chartTrackingRefBased/>
  <w15:docId w15:val="{F5ACB3EF-4E71-5540-8625-7BF29D4DC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960A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2</Words>
  <Characters>647</Characters>
  <Application>Microsoft Office Word</Application>
  <DocSecurity>0</DocSecurity>
  <Lines>5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7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</dc:creator>
  <cp:keywords/>
  <dc:description/>
  <cp:lastModifiedBy>s</cp:lastModifiedBy>
  <cp:revision>6</cp:revision>
  <dcterms:created xsi:type="dcterms:W3CDTF">2024-12-27T20:55:00Z</dcterms:created>
  <dcterms:modified xsi:type="dcterms:W3CDTF">2025-01-05T16:10:00Z</dcterms:modified>
  <cp:category/>
</cp:coreProperties>
</file>